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63D00" w:rsidR="00B207F5" w:rsidP="00B207F5" w:rsidRDefault="00B207F5" w14:paraId="15394A03" w14:textId="77777777">
      <w:r w:rsidRPr="00163D00">
        <w:t>Table 3 – Pathway analysis results </w:t>
      </w:r>
    </w:p>
    <w:tbl>
      <w:tblPr>
        <w:tblW w:w="0" w:type="auto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5"/>
        <w:gridCol w:w="735"/>
        <w:gridCol w:w="1020"/>
        <w:gridCol w:w="780"/>
        <w:gridCol w:w="990"/>
        <w:gridCol w:w="1035"/>
        <w:gridCol w:w="780"/>
        <w:gridCol w:w="825"/>
      </w:tblGrid>
      <w:tr w:rsidRPr="00163D00" w:rsidR="00B207F5" w:rsidTr="2C4380AD" w14:paraId="35AAB801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1D904BE" w14:textId="77777777">
            <w:r w:rsidRPr="00163D00">
              <w:t>Pathway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D97DAF2" w14:textId="77777777">
            <w:r w:rsidRPr="00163D00">
              <w:t>Hits*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5B73B4D" w14:textId="6C6D61E9">
            <w:r w:rsidR="2C4380AD">
              <w:rPr/>
              <w:t>Expected hits**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16AB418" w14:textId="77777777">
            <w:r w:rsidRPr="00163D00">
              <w:t>Raw p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658BBC42" w14:textId="44ECEC6B">
            <w:r w:rsidR="2C4380AD">
              <w:rPr/>
              <w:t>-log(p)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CC20B04" w14:textId="59A8754B" w14:noSpellErr="1">
            <w:r w:rsidR="2C4380AD">
              <w:rPr/>
              <w:t>Holm- adjusted p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B2D6686" w14:textId="77777777">
            <w:r w:rsidRPr="00163D00">
              <w:t>FDR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7C32D3A" w14:textId="77777777">
            <w:r w:rsidRPr="00163D00">
              <w:t>Impact </w:t>
            </w:r>
          </w:p>
        </w:tc>
      </w:tr>
      <w:tr w:rsidRPr="00163D00" w:rsidR="00B207F5" w:rsidTr="2C4380AD" w14:paraId="5A97A728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161BF19" w14:textId="77777777">
            <w:r w:rsidRPr="00163D00">
              <w:t>Arginine biosynthesis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DED1FE3" w14:textId="77777777">
            <w:r w:rsidRPr="00163D00">
              <w:t>8/14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CED2068" w14:textId="77777777">
            <w:r w:rsidRPr="00163D00">
              <w:t>0.73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5001008F" w14:textId="77777777">
            <w:r w:rsidRPr="00163D00">
              <w:t>9.10E-08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17F526D" w14:textId="77777777">
            <w:r w:rsidRPr="00163D00">
              <w:t>7.04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C8A0FB1" w14:textId="77777777">
            <w:r w:rsidRPr="00163D00">
              <w:t>7.28E-06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788C8F2" w14:textId="77777777">
            <w:r w:rsidRPr="00163D00">
              <w:t>7.28E-06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591EF56" w14:textId="77777777">
            <w:r w:rsidRPr="00163D00">
              <w:t>0.51 </w:t>
            </w:r>
          </w:p>
        </w:tc>
      </w:tr>
      <w:tr w:rsidRPr="00163D00" w:rsidR="00B207F5" w:rsidTr="2C4380AD" w14:paraId="79C5295A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6F49F79" w14:textId="77777777">
            <w:r w:rsidRPr="00163D00">
              <w:t xml:space="preserve">Alanine, </w:t>
            </w:r>
            <w:proofErr w:type="gramStart"/>
            <w:r w:rsidRPr="00163D00">
              <w:t>aspartate</w:t>
            </w:r>
            <w:proofErr w:type="gramEnd"/>
            <w:r w:rsidRPr="00163D00">
              <w:t xml:space="preserve"> and glutamate metabolism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19694AF" w14:textId="77777777">
            <w:r w:rsidRPr="00163D00">
              <w:t>10/28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8D2F277" w14:textId="77777777">
            <w:r w:rsidRPr="00163D00">
              <w:t>1.46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0FAC807F" w14:textId="77777777">
            <w:r w:rsidRPr="00163D00">
              <w:t>5.26E-07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67CA43A1" w14:textId="77777777">
            <w:r w:rsidRPr="00163D00">
              <w:t>6.28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59159DE" w14:textId="77777777">
            <w:r w:rsidRPr="00163D00">
              <w:t>4.10E-05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4318672" w14:textId="77777777">
            <w:r w:rsidRPr="00163D00">
              <w:t>1.40E-05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AFF935D" w14:textId="77777777">
            <w:r w:rsidRPr="00163D00">
              <w:t>0.56 </w:t>
            </w:r>
          </w:p>
        </w:tc>
      </w:tr>
      <w:tr w:rsidRPr="00163D00" w:rsidR="00B207F5" w:rsidTr="2C4380AD" w14:paraId="1BED45B0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BD06858" w14:textId="77777777">
            <w:r w:rsidRPr="00163D00">
              <w:t>Citrate cycle (TCA cycle)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253FBB2E" w14:textId="77777777">
            <w:r w:rsidRPr="00163D00">
              <w:t>8/20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8FCAAEE" w14:textId="77777777">
            <w:r w:rsidRPr="00163D00">
              <w:t>1.04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3036306C" w14:textId="77777777">
            <w:r w:rsidRPr="00163D00">
              <w:t>2.95E-06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29EC6F69" w14:textId="77777777">
            <w:r w:rsidRPr="00163D00">
              <w:t>5.53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6E7AD041" w14:textId="77777777">
            <w:r w:rsidRPr="00163D00">
              <w:t>2.24E-04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89447E5" w14:textId="77777777">
            <w:r w:rsidRPr="00163D00">
              <w:t>4.72E-05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6B9706D0" w14:textId="77777777">
            <w:r w:rsidRPr="00163D00">
              <w:t>0.35 </w:t>
            </w:r>
          </w:p>
        </w:tc>
      </w:tr>
      <w:tr w:rsidRPr="00163D00" w:rsidR="00B207F5" w:rsidTr="2C4380AD" w14:paraId="25B5DF18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897289B" w14:textId="77777777">
            <w:r w:rsidRPr="00163D00">
              <w:t>Biosynthesis of unsaturated fatty acids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9FDC0F0" w14:textId="77777777">
            <w:r w:rsidRPr="00163D00">
              <w:t>10/36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6DF9020" w14:textId="77777777">
            <w:r w:rsidRPr="00163D00">
              <w:t>1.88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79A90CC3" w14:textId="77777777">
            <w:r w:rsidRPr="00163D00">
              <w:t>7.22E-06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655B9FD4" w14:textId="77777777">
            <w:r w:rsidRPr="00163D00">
              <w:t>5.14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70F8620" w14:textId="77777777">
            <w:r w:rsidRPr="00163D00">
              <w:t>5.42E-04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99921A2" w14:textId="77777777">
            <w:r w:rsidRPr="00163D00">
              <w:t>9.63E-05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2AC43E8" w14:textId="77777777">
            <w:r w:rsidRPr="00163D00">
              <w:t>0.00 </w:t>
            </w:r>
          </w:p>
        </w:tc>
      </w:tr>
      <w:tr w:rsidRPr="00163D00" w:rsidR="00B207F5" w:rsidTr="2C4380AD" w14:paraId="3D75F86F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D3C5DF5" w14:textId="77777777">
            <w:r w:rsidRPr="00163D00">
              <w:t>Pyruvate metabolism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FED605D" w14:textId="77777777">
            <w:r w:rsidRPr="00163D00">
              <w:t>6/23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09699E3" w14:textId="77777777">
            <w:r w:rsidRPr="00163D00">
              <w:t>1.20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5C9A8BF4" w14:textId="77777777">
            <w:r w:rsidRPr="00163D00">
              <w:t>8.28E-04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2FF7FE76" w14:textId="77777777">
            <w:r w:rsidRPr="00163D00">
              <w:t>3.08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7E9C125" w14:textId="77777777">
            <w:r w:rsidRPr="00163D00">
              <w:t>6.04E-02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DA37ED6" w14:textId="77777777">
            <w:r w:rsidRPr="00163D00">
              <w:t>8.28E-03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4459BC7" w14:textId="77777777">
            <w:r w:rsidRPr="00163D00">
              <w:t>0.30 </w:t>
            </w:r>
          </w:p>
        </w:tc>
      </w:tr>
      <w:tr w:rsidRPr="00163D00" w:rsidR="00B207F5" w:rsidTr="2C4380AD" w14:paraId="558ADD69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1C89DAD" w14:textId="77777777">
            <w:r w:rsidRPr="00163D00">
              <w:t>Arginine and proline metabolism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855F082" w14:textId="77777777">
            <w:r w:rsidRPr="00163D00">
              <w:t>7/36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3F86C0A" w14:textId="77777777">
            <w:r w:rsidRPr="00163D00">
              <w:t>1.88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7C559A0A" w14:textId="77777777">
            <w:r w:rsidRPr="00163D00">
              <w:t>1.98E-03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B036CBD" w14:textId="77777777">
            <w:r w:rsidRPr="00163D00">
              <w:t>2.70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D6F7948" w14:textId="77777777">
            <w:r w:rsidRPr="00163D00">
              <w:t>1.42E-01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88CAB47" w14:textId="77777777">
            <w:r w:rsidRPr="00163D00">
              <w:t>1.76E-02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793A0C0" w14:textId="77777777">
            <w:r w:rsidRPr="00163D00">
              <w:t>0.35 </w:t>
            </w:r>
          </w:p>
        </w:tc>
      </w:tr>
      <w:tr w:rsidRPr="00163D00" w:rsidR="00B207F5" w:rsidTr="2C4380AD" w14:paraId="201A2E5D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B5CE20E" w14:textId="77777777">
            <w:r w:rsidRPr="00163D00">
              <w:t>Glycine, serine and threonine metabolism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55915EB" w14:textId="77777777">
            <w:r w:rsidRPr="00163D00">
              <w:t>6/33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5AAA241" w14:textId="77777777">
            <w:r w:rsidRPr="00163D00">
              <w:t>1.72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7E1F4ED5" w14:textId="77777777">
            <w:r w:rsidRPr="00163D00">
              <w:t>5.96E-03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2203C90" w14:textId="77777777">
            <w:r w:rsidRPr="00163D00">
              <w:t>2.22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9C02B76" w14:textId="77777777">
            <w:r w:rsidRPr="00163D00">
              <w:t>4.17E-01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C505530" w14:textId="77777777">
            <w:r w:rsidRPr="00163D00">
              <w:t>4.34E-02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10E0EE14" w14:textId="77777777">
            <w:r w:rsidRPr="00163D00">
              <w:t>0.65 </w:t>
            </w:r>
          </w:p>
        </w:tc>
      </w:tr>
      <w:tr w:rsidRPr="00163D00" w:rsidR="00B207F5" w:rsidTr="2C4380AD" w14:paraId="0123F11C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277168FF" w14:textId="77777777">
            <w:r w:rsidRPr="00163D00">
              <w:t>Glycolysis or Gluconeogenesis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44D5D5DA" w14:textId="77777777">
            <w:r w:rsidRPr="00163D00">
              <w:t>5/26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A79F684" w14:textId="77777777">
            <w:r w:rsidRPr="00163D00">
              <w:t>1.36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00B207F5" w:rsidRDefault="00B207F5" w14:paraId="13F31C7E" w14:textId="77777777">
            <w:r w:rsidRPr="00163D00">
              <w:t>9.44E-03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7098CEE2" w14:textId="77777777">
            <w:r w:rsidRPr="00163D00">
              <w:t>2.03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3145AE63" w14:textId="77777777">
            <w:r w:rsidRPr="00163D00">
              <w:t>6.51E-01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593FD039" w14:textId="77777777">
            <w:r w:rsidRPr="00163D00">
              <w:t>5.81E-02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00B207F5" w:rsidRDefault="00B207F5" w14:paraId="002406C2" w14:textId="77777777">
            <w:r w:rsidRPr="00163D00">
              <w:t>0.29 </w:t>
            </w:r>
          </w:p>
        </w:tc>
      </w:tr>
      <w:tr w:rsidRPr="00163D00" w:rsidR="00B207F5" w:rsidTr="2C4380AD" w14:paraId="4AF07CC8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5AE56E3A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 xml:space="preserve">Phenylalanine, </w:t>
            </w:r>
            <w:r w:rsidRPr="2C4380AD" w:rsidR="2C4380AD">
              <w:rPr>
                <w:color w:val="auto"/>
              </w:rPr>
              <w:t>tyrosine</w:t>
            </w:r>
            <w:r w:rsidRPr="2C4380AD" w:rsidR="2C4380AD">
              <w:rPr>
                <w:color w:val="auto"/>
              </w:rPr>
              <w:t xml:space="preserve"> and tryptophan biosynthesis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EC291FB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2/4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79672059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0.21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2C4380AD" w:rsidRDefault="00B207F5" w14:paraId="0450F231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50E-02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3067FF05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82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0AF25A8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00E+00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7A445267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8.22E-02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A1A3859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00 </w:t>
            </w:r>
          </w:p>
        </w:tc>
      </w:tr>
      <w:tr w:rsidRPr="00163D00" w:rsidR="00B207F5" w:rsidTr="2C4380AD" w14:paraId="12CD89E7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06EFE551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 xml:space="preserve">Valine, </w:t>
            </w:r>
            <w:r w:rsidRPr="2C4380AD" w:rsidR="2C4380AD">
              <w:rPr>
                <w:color w:val="auto"/>
              </w:rPr>
              <w:t>leucine</w:t>
            </w:r>
            <w:r w:rsidRPr="2C4380AD" w:rsidR="2C4380AD">
              <w:rPr>
                <w:color w:val="auto"/>
              </w:rPr>
              <w:t xml:space="preserve"> and isoleucine degradation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3C3D140A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6/40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0E36A5A4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2.09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2C4380AD" w:rsidRDefault="00B207F5" w14:paraId="617D4E88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54E-02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1F3A9BF6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81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67DFD11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00E+00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4A6240B4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8.22E-02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365916D4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0.03 </w:t>
            </w:r>
          </w:p>
        </w:tc>
      </w:tr>
      <w:tr w:rsidRPr="00163D00" w:rsidR="00B207F5" w:rsidTr="2C4380AD" w14:paraId="2618BF34" w14:textId="77777777">
        <w:trPr>
          <w:trHeight w:val="285"/>
        </w:trPr>
        <w:tc>
          <w:tcPr>
            <w:tcW w:w="23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72300FF2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Histidine metabolism </w:t>
            </w:r>
          </w:p>
        </w:tc>
        <w:tc>
          <w:tcPr>
            <w:tcW w:w="7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38E0BD7C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3/16 </w:t>
            </w:r>
          </w:p>
        </w:tc>
        <w:tc>
          <w:tcPr>
            <w:tcW w:w="10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0D22094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0.83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vAlign w:val="bottom"/>
            <w:hideMark/>
          </w:tcPr>
          <w:p w:rsidRPr="00163D00" w:rsidR="00B207F5" w:rsidP="2C4380AD" w:rsidRDefault="00B207F5" w14:paraId="3838A223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4.68E-02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6FB0E06B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33 </w:t>
            </w:r>
          </w:p>
        </w:tc>
        <w:tc>
          <w:tcPr>
            <w:tcW w:w="10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6F9E628D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1.00E+00 </w:t>
            </w:r>
          </w:p>
        </w:tc>
        <w:tc>
          <w:tcPr>
            <w:tcW w:w="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2A37BAD4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2.20E-01 </w:t>
            </w:r>
          </w:p>
        </w:tc>
        <w:tc>
          <w:tcPr>
            <w:tcW w:w="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/>
            <w:hideMark/>
          </w:tcPr>
          <w:p w:rsidRPr="00163D00" w:rsidR="00B207F5" w:rsidP="2C4380AD" w:rsidRDefault="00B207F5" w14:paraId="37071761" w14:textId="77777777" w14:noSpellErr="1">
            <w:pPr>
              <w:rPr>
                <w:color w:val="auto"/>
              </w:rPr>
            </w:pPr>
            <w:r w:rsidRPr="2C4380AD" w:rsidR="2C4380AD">
              <w:rPr>
                <w:color w:val="auto"/>
              </w:rPr>
              <w:t>0.00 </w:t>
            </w:r>
          </w:p>
        </w:tc>
      </w:tr>
    </w:tbl>
    <w:p w:rsidRPr="00163D00" w:rsidR="00B207F5" w:rsidP="2C4380AD" w:rsidRDefault="00B207F5" w14:paraId="1E6BF500" w14:textId="39F18DB8" w14:noSpellErr="1">
      <w:pPr>
        <w:rPr>
          <w:rFonts w:eastAsia="" w:eastAsiaTheme="minorEastAsia"/>
          <w:color w:val="auto"/>
        </w:rPr>
      </w:pPr>
      <w:r w:rsidRPr="2C4380AD" w:rsidR="2C4380AD">
        <w:rPr>
          <w:color w:val="auto"/>
        </w:rPr>
        <w:t xml:space="preserve">  FDR, </w:t>
      </w:r>
      <w:r w:rsidRPr="2C4380AD" w:rsidR="2C4380AD">
        <w:rPr>
          <w:rFonts w:eastAsia="" w:eastAsiaTheme="minorEastAsia"/>
          <w:color w:val="auto"/>
        </w:rPr>
        <w:t>false discovery rate</w:t>
      </w:r>
    </w:p>
    <w:p w:rsidRPr="00163D00" w:rsidR="00B207F5" w:rsidP="2C4380AD" w:rsidRDefault="00B207F5" w14:paraId="2EA2C2F0" w14:textId="77777777" w14:noSpellErr="1">
      <w:pPr>
        <w:rPr>
          <w:color w:val="auto"/>
        </w:rPr>
      </w:pPr>
      <w:r w:rsidRPr="2C4380AD" w:rsidR="2C4380AD">
        <w:rPr>
          <w:color w:val="auto"/>
        </w:rPr>
        <w:t>*Number of metabolites present in our analysis out of the total number of metabolites present in the pathway. </w:t>
      </w:r>
    </w:p>
    <w:p w:rsidRPr="00163D00" w:rsidR="00B207F5" w:rsidP="00B207F5" w:rsidRDefault="00B207F5" w14:paraId="351D4509" w14:textId="534DCA30">
      <w:r w:rsidR="2C4380AD">
        <w:rPr/>
        <w:t>**The expected number of “hits” (significant metabolites) that would fall into a given pathway just by chance. </w:t>
      </w:r>
    </w:p>
    <w:p w:rsidRPr="00B207F5" w:rsidR="00AF175B" w:rsidRDefault="00AF175B" w14:paraId="61EC4E61" w14:textId="77777777"/>
    <w:sectPr w:rsidRPr="00B207F5" w:rsidR="00AF175B" w:rsidSect="0076248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F5"/>
    <w:rsid w:val="00162BEE"/>
    <w:rsid w:val="00163D00"/>
    <w:rsid w:val="00762482"/>
    <w:rsid w:val="00AF175B"/>
    <w:rsid w:val="00B207F5"/>
    <w:rsid w:val="00CB4468"/>
    <w:rsid w:val="00DB4309"/>
    <w:rsid w:val="00DF5A85"/>
    <w:rsid w:val="2C438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A053F"/>
  <w15:chartTrackingRefBased/>
  <w15:docId w15:val="{9747387C-2DED-41FC-97F4-CC92A4E67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Pr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B207F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207F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20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20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20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20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20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20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20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Char" w:customStyle="1">
    <w:name w:val="Επικεφαλίδα 1 Char"/>
    <w:basedOn w:val="a0"/>
    <w:link w:val="1"/>
    <w:uiPriority w:val="9"/>
    <w:rsid w:val="00B207F5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2Char" w:customStyle="1">
    <w:name w:val="Επικεφαλίδα 2 Char"/>
    <w:basedOn w:val="a0"/>
    <w:link w:val="2"/>
    <w:uiPriority w:val="9"/>
    <w:semiHidden/>
    <w:rsid w:val="00B207F5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3Char" w:customStyle="1">
    <w:name w:val="Επικεφαλίδα 3 Char"/>
    <w:basedOn w:val="a0"/>
    <w:link w:val="3"/>
    <w:uiPriority w:val="9"/>
    <w:semiHidden/>
    <w:rsid w:val="00B207F5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4Char" w:customStyle="1">
    <w:name w:val="Επικεφαλίδα 4 Char"/>
    <w:basedOn w:val="a0"/>
    <w:link w:val="4"/>
    <w:uiPriority w:val="9"/>
    <w:semiHidden/>
    <w:rsid w:val="00B207F5"/>
    <w:rPr>
      <w:rFonts w:eastAsiaTheme="majorEastAsia" w:cstheme="majorBidi"/>
      <w:i/>
      <w:iCs/>
      <w:color w:val="2F5496" w:themeColor="accent1" w:themeShade="BF"/>
    </w:rPr>
  </w:style>
  <w:style w:type="character" w:styleId="5Char" w:customStyle="1">
    <w:name w:val="Επικεφαλίδα 5 Char"/>
    <w:basedOn w:val="a0"/>
    <w:link w:val="5"/>
    <w:uiPriority w:val="9"/>
    <w:semiHidden/>
    <w:rsid w:val="00B207F5"/>
    <w:rPr>
      <w:rFonts w:eastAsiaTheme="majorEastAsia" w:cstheme="majorBidi"/>
      <w:color w:val="2F5496" w:themeColor="accent1" w:themeShade="BF"/>
    </w:rPr>
  </w:style>
  <w:style w:type="character" w:styleId="6Char" w:customStyle="1">
    <w:name w:val="Επικεφαλίδα 6 Char"/>
    <w:basedOn w:val="a0"/>
    <w:link w:val="6"/>
    <w:uiPriority w:val="9"/>
    <w:semiHidden/>
    <w:rsid w:val="00B207F5"/>
    <w:rPr>
      <w:rFonts w:eastAsiaTheme="majorEastAsia" w:cstheme="majorBidi"/>
      <w:i/>
      <w:iCs/>
      <w:color w:val="595959" w:themeColor="text1" w:themeTint="A6"/>
    </w:rPr>
  </w:style>
  <w:style w:type="character" w:styleId="7Char" w:customStyle="1">
    <w:name w:val="Επικεφαλίδα 7 Char"/>
    <w:basedOn w:val="a0"/>
    <w:link w:val="7"/>
    <w:uiPriority w:val="9"/>
    <w:semiHidden/>
    <w:rsid w:val="00B207F5"/>
    <w:rPr>
      <w:rFonts w:eastAsiaTheme="majorEastAsia" w:cstheme="majorBidi"/>
      <w:color w:val="595959" w:themeColor="text1" w:themeTint="A6"/>
    </w:rPr>
  </w:style>
  <w:style w:type="character" w:styleId="8Char" w:customStyle="1">
    <w:name w:val="Επικεφαλίδα 8 Char"/>
    <w:basedOn w:val="a0"/>
    <w:link w:val="8"/>
    <w:uiPriority w:val="9"/>
    <w:semiHidden/>
    <w:rsid w:val="00B207F5"/>
    <w:rPr>
      <w:rFonts w:eastAsiaTheme="majorEastAsia" w:cstheme="majorBidi"/>
      <w:i/>
      <w:iCs/>
      <w:color w:val="272727" w:themeColor="text1" w:themeTint="D8"/>
    </w:rPr>
  </w:style>
  <w:style w:type="character" w:styleId="9Char" w:customStyle="1">
    <w:name w:val="Επικεφαλίδα 9 Char"/>
    <w:basedOn w:val="a0"/>
    <w:link w:val="9"/>
    <w:uiPriority w:val="9"/>
    <w:semiHidden/>
    <w:rsid w:val="00B207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207F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Char" w:customStyle="1">
    <w:name w:val="Τίτλος Char"/>
    <w:basedOn w:val="a0"/>
    <w:link w:val="a3"/>
    <w:uiPriority w:val="10"/>
    <w:rsid w:val="00B207F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20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Char0" w:customStyle="1">
    <w:name w:val="Υπότιτλος Char"/>
    <w:basedOn w:val="a0"/>
    <w:link w:val="a4"/>
    <w:uiPriority w:val="11"/>
    <w:rsid w:val="00B20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207F5"/>
    <w:pPr>
      <w:spacing w:before="160"/>
      <w:jc w:val="center"/>
    </w:pPr>
    <w:rPr>
      <w:i/>
      <w:iCs/>
      <w:color w:val="404040" w:themeColor="text1" w:themeTint="BF"/>
    </w:rPr>
  </w:style>
  <w:style w:type="character" w:styleId="Char1" w:customStyle="1">
    <w:name w:val="Απόσπασμα Char"/>
    <w:basedOn w:val="a0"/>
    <w:link w:val="a5"/>
    <w:uiPriority w:val="29"/>
    <w:rsid w:val="00B207F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207F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207F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207F5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har2" w:customStyle="1">
    <w:name w:val="Έντονο απόσπ. Char"/>
    <w:basedOn w:val="a0"/>
    <w:link w:val="a8"/>
    <w:uiPriority w:val="30"/>
    <w:rsid w:val="00B207F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207F5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163D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 Marques De Sa E Silva</dc:creator>
  <keywords/>
  <dc:description/>
  <lastModifiedBy>Danie Marques</lastModifiedBy>
  <revision>3</revision>
  <dcterms:created xsi:type="dcterms:W3CDTF">2025-09-30T13:11:00.0000000Z</dcterms:created>
  <dcterms:modified xsi:type="dcterms:W3CDTF">2025-10-06T09:34:14.5781573Z</dcterms:modified>
</coreProperties>
</file>